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BAEE5" w14:textId="2B6F53D0" w:rsidR="00712F2C" w:rsidRDefault="0011478D" w:rsidP="00712F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  <w:r>
        <w:tab/>
      </w:r>
      <w:r w:rsidR="00712F2C" w:rsidRPr="00320FAA">
        <w:rPr>
          <w:rFonts w:ascii="Times New Roman" w:hAnsi="Times New Roman" w:cs="Times New Roman"/>
          <w:b/>
          <w:bCs/>
          <w:sz w:val="24"/>
          <w:szCs w:val="24"/>
        </w:rPr>
        <w:t>Figure 1. Model for the confirmatory factor analysis (</w:t>
      </w:r>
      <w:r w:rsidR="00712F2C">
        <w:rPr>
          <w:rFonts w:ascii="Times New Roman" w:hAnsi="Times New Roman" w:cs="Times New Roman"/>
          <w:b/>
          <w:bCs/>
          <w:sz w:val="24"/>
          <w:szCs w:val="24"/>
        </w:rPr>
        <w:t>Parent</w:t>
      </w:r>
      <w:r w:rsidR="00712F2C" w:rsidRPr="00320FAA">
        <w:rPr>
          <w:rFonts w:ascii="Times New Roman" w:hAnsi="Times New Roman" w:cs="Times New Roman"/>
          <w:b/>
          <w:bCs/>
          <w:sz w:val="24"/>
          <w:szCs w:val="24"/>
        </w:rPr>
        <w:t xml:space="preserve"> version)</w:t>
      </w:r>
    </w:p>
    <w:p w14:paraId="1DA3F047" w14:textId="68EF0A28" w:rsidR="00523405" w:rsidRDefault="00712F2C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B28BD7" wp14:editId="026BD04C">
                <wp:simplePos x="0" y="0"/>
                <wp:positionH relativeFrom="column">
                  <wp:posOffset>826770</wp:posOffset>
                </wp:positionH>
                <wp:positionV relativeFrom="paragraph">
                  <wp:posOffset>186962</wp:posOffset>
                </wp:positionV>
                <wp:extent cx="4799330" cy="3077210"/>
                <wp:effectExtent l="0" t="0" r="13970" b="889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9330" cy="3077210"/>
                          <a:chOff x="0" y="0"/>
                          <a:chExt cx="4799910" cy="3077817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9939" y="0"/>
                            <a:ext cx="1482811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38C2F92" w14:textId="08116DE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. Difficulty in ea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Oval 3"/>
                        <wps:cNvSpPr/>
                        <wps:spPr>
                          <a:xfrm>
                            <a:off x="3260035" y="924339"/>
                            <a:ext cx="1539875" cy="938530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C0F928" w14:textId="77777777" w:rsidR="0011478D" w:rsidRPr="00596C6C" w:rsidRDefault="0011478D" w:rsidP="001147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96C6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ral health related quality of lif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9939" y="2773017"/>
                            <a:ext cx="148272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C0F9AE" w14:textId="7777777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. Difficulty in sleep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1749287"/>
                            <a:ext cx="1482725" cy="3949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FC2976" w14:textId="7777777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5. </w:t>
                              </w: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Avoid smiling due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9939" y="2266122"/>
                            <a:ext cx="1482725" cy="4032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74EFA54" w14:textId="7777777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. Avoid smiling due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ppeara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9939" y="1321904"/>
                            <a:ext cx="148272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2743F58" w14:textId="7777777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. Difficulty in play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0" y="894522"/>
                            <a:ext cx="148272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3661FDC" w14:textId="77777777" w:rsidR="0011478D" w:rsidRPr="00596C6C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6C6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. Difficulty in speak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435580"/>
                            <a:ext cx="1482725" cy="3588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08ACEA" w14:textId="0BD75543" w:rsidR="0011478D" w:rsidRPr="00596C6C" w:rsidRDefault="00734C15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. Self confid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H="1" flipV="1">
                            <a:off x="1496391" y="184426"/>
                            <a:ext cx="1727614" cy="12523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flipH="1" flipV="1">
                            <a:off x="1486452" y="621748"/>
                            <a:ext cx="1740866" cy="8104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 flipH="1" flipV="1">
                            <a:off x="1493630" y="1074530"/>
                            <a:ext cx="1730596" cy="3632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H="1">
                            <a:off x="1496391" y="1426817"/>
                            <a:ext cx="1727200" cy="4571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 flipH="1">
                            <a:off x="1486452" y="1431235"/>
                            <a:ext cx="1740866" cy="4862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 flipH="1">
                            <a:off x="1496391" y="1441174"/>
                            <a:ext cx="1734323" cy="101721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H="1">
                            <a:off x="1496391" y="1441174"/>
                            <a:ext cx="1727200" cy="14908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2012437" y="403088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73B4E928" w14:textId="76474EDB" w:rsidR="0011478D" w:rsidRPr="0045596A" w:rsidRDefault="00734C15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6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1948069" y="705678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1FE7E9E" w14:textId="74986004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1928191" y="1013791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42E6908" w14:textId="6C0DE65C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.7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1928191" y="1868557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3796E2D8" w14:textId="5B7351EE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1928191" y="2107096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8F0D4D4" w14:textId="0CBD3F84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928191" y="1262270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679C9B4A" w14:textId="23BFA252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928191" y="1530626"/>
                            <a:ext cx="447260" cy="218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00A34EC" w14:textId="2C28B055" w:rsidR="0011478D" w:rsidRPr="0045596A" w:rsidRDefault="0011478D" w:rsidP="0011478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96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734C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1B28BD7" id="Group 34" o:spid="_x0000_s1026" style="position:absolute;margin-left:65.1pt;margin-top:14.7pt;width:377.9pt;height:242.3pt;z-index:251659264;mso-width-relative:margin" coordsize="47999,307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99;width:14828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Nn0xQAAAN8AAAAPAAAAZHJzL2Rvd25yZXYueG1sRI9BawIx&#13;&#10;FITvhf6H8Aq91aweynY1ira2FDxVS8+PzTMJbl6WJF23/74RBC8DwzDfMIvV6DsxUEwusILppAJB&#13;&#10;3Abt2Cj4Prw/1SBSRtbYBSYFf5Rgtby/W2Cjw5m/aNhnIwqEU4MKbM59I2VqLXlMk9ATl+wYosdc&#13;&#10;bDRSRzwXuO/krKqepU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BprNn0xQAAAN8AAAAP&#13;&#10;AAAAAAAAAAAAAAAAAAcCAABkcnMvZG93bnJldi54bWxQSwUGAAAAAAMAAwC3AAAA+QIAAAAA&#13;&#10;" fillcolor="white [3201]" strokeweight=".5pt">
                  <v:textbox>
                    <w:txbxContent>
                      <w:p w14:paraId="538C2F92" w14:textId="08116DE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 Difficulty in eating</w:t>
                        </w:r>
                      </w:p>
                    </w:txbxContent>
                  </v:textbox>
                </v:shape>
                <v:oval id="Oval 3" o:spid="_x0000_s1028" style="position:absolute;left:32600;top:9243;width:15399;height:93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" fillcolor="white [3201]" strokecolor="#272727 [2749]" strokeweight="1pt">
                  <v:stroke joinstyle="miter"/>
                  <v:textbox>
                    <w:txbxContent>
                      <w:p w14:paraId="4AC0F928" w14:textId="77777777" w:rsidR="0011478D" w:rsidRPr="00596C6C" w:rsidRDefault="0011478D" w:rsidP="001147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96C6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ral health related quality of life</w:t>
                        </w:r>
                      </w:p>
                    </w:txbxContent>
                  </v:textbox>
                </v:oval>
                <v:shape id="Text Box 5" o:spid="_x0000_s1029" type="#_x0000_t202" style="position:absolute;left:99;top:27730;width:14827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UGAxQAAAN8AAAAPAAAAZHJzL2Rvd25yZXYueG1sRI9BSwMx&#13;&#10;FITvgv8hPMGbzSpY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DmRUGAxQAAAN8AAAAP&#13;&#10;AAAAAAAAAAAAAAAAAAcCAABkcnMvZG93bnJldi54bWxQSwUGAAAAAAMAAwC3AAAA+QIAAAAA&#13;&#10;" fillcolor="white [3201]" strokeweight=".5pt">
                  <v:textbox>
                    <w:txbxContent>
                      <w:p w14:paraId="2BC0F9AE" w14:textId="7777777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 Difficulty in sleeping</w:t>
                        </w:r>
                      </w:p>
                    </w:txbxContent>
                  </v:textbox>
                </v:shape>
                <v:shape id="Text Box 6" o:spid="_x0000_s1030" type="#_x0000_t202" style="position:absolute;top:17492;width:14827;height:39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" fillcolor="white [3201]" strokeweight=".5pt">
                  <v:textbox>
                    <w:txbxContent>
                      <w:p w14:paraId="54FC2976" w14:textId="7777777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5. </w:t>
                        </w: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Avoid smiling due t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ain</w:t>
                        </w:r>
                      </w:p>
                    </w:txbxContent>
                  </v:textbox>
                </v:shape>
                <v:shape id="Text Box 7" o:spid="_x0000_s1031" type="#_x0000_t202" style="position:absolute;left:99;top:22661;width:14827;height:40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" fillcolor="white [3201]" strokeweight=".5pt">
                  <v:textbox>
                    <w:txbxContent>
                      <w:p w14:paraId="774EFA54" w14:textId="7777777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</w:t>
                        </w: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. Avoid smiling due t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ppearance</w:t>
                        </w:r>
                      </w:p>
                    </w:txbxContent>
                  </v:textbox>
                </v:shape>
                <v:shape id="Text Box 8" o:spid="_x0000_s1032" type="#_x0000_t202" style="position:absolute;left:99;top:13219;width:14827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" fillcolor="white [3201]" strokeweight=".5pt">
                  <v:textbox>
                    <w:txbxContent>
                      <w:p w14:paraId="42743F58" w14:textId="7777777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 Difficulty in playing</w:t>
                        </w:r>
                      </w:p>
                    </w:txbxContent>
                  </v:textbox>
                </v:shape>
                <v:shape id="Text Box 9" o:spid="_x0000_s1033" type="#_x0000_t202" style="position:absolute;top:8945;width:14827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" fillcolor="white [3201]" strokeweight=".5pt">
                  <v:textbox>
                    <w:txbxContent>
                      <w:p w14:paraId="53661FDC" w14:textId="77777777" w:rsidR="0011478D" w:rsidRPr="00596C6C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6C6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 Difficulty in speaking</w:t>
                        </w:r>
                      </w:p>
                    </w:txbxContent>
                  </v:textbox>
                </v:shape>
                <v:shape id="Text Box 10" o:spid="_x0000_s1034" type="#_x0000_t202" style="position:absolute;top:4355;width:14827;height:35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" fillcolor="white [3201]" strokeweight=".5pt">
                  <v:textbox>
                    <w:txbxContent>
                      <w:p w14:paraId="4A08ACEA" w14:textId="0BD75543" w:rsidR="0011478D" w:rsidRPr="00596C6C" w:rsidRDefault="00734C15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 Self confidenc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35" type="#_x0000_t32" style="position:absolute;left:14963;top:1844;width:17277;height:1252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" strokecolor="black [3200]" strokeweight=".5pt">
                  <v:stroke endarrow="block" joinstyle="miter"/>
                </v:shape>
                <v:shape id="Straight Arrow Connector 21" o:spid="_x0000_s1036" type="#_x0000_t32" style="position:absolute;left:14864;top:6217;width:17409;height:8105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" strokecolor="black [3200]" strokeweight=".5pt">
                  <v:stroke endarrow="block" joinstyle="miter"/>
                </v:shape>
                <v:shape id="Straight Arrow Connector 22" o:spid="_x0000_s1037" type="#_x0000_t32" style="position:absolute;left:14936;top:10745;width:17306;height:3632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" strokecolor="black [3200]" strokeweight=".5pt">
                  <v:stroke endarrow="block" joinstyle="miter"/>
                </v:shape>
                <v:shape id="Straight Arrow Connector 23" o:spid="_x0000_s1038" type="#_x0000_t32" style="position:absolute;left:14963;top:14268;width:17272;height:45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" strokecolor="black [3200]" strokeweight=".5pt">
                  <v:stroke endarrow="block" joinstyle="miter"/>
                </v:shape>
                <v:shape id="Straight Arrow Connector 24" o:spid="_x0000_s1039" type="#_x0000_t32" style="position:absolute;left:14864;top:14312;width:17409;height:486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" strokecolor="black [3200]" strokeweight=".5pt">
                  <v:stroke endarrow="block" joinstyle="miter"/>
                </v:shape>
                <v:shape id="Straight Arrow Connector 25" o:spid="_x0000_s1040" type="#_x0000_t32" style="position:absolute;left:14963;top:14411;width:17344;height:1017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" strokecolor="black [3200]" strokeweight=".5pt">
                  <v:stroke endarrow="block" joinstyle="miter"/>
                </v:shape>
                <v:shape id="Straight Arrow Connector 26" o:spid="_x0000_s1041" type="#_x0000_t32" style="position:absolute;left:14963;top:14411;width:17272;height:1490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" strokecolor="black [3200]" strokeweight=".5pt">
                  <v:stroke endarrow="block" joinstyle="miter"/>
                </v:shape>
                <v:shape id="Text Box 27" o:spid="_x0000_s1042" type="#_x0000_t202" style="position:absolute;left:20124;top:4030;width:4472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" filled="f" strokecolor="white [3212]" strokeweight=".5pt">
                  <v:textbox>
                    <w:txbxContent>
                      <w:p w14:paraId="73B4E928" w14:textId="76474EDB" w:rsidR="0011478D" w:rsidRPr="0045596A" w:rsidRDefault="00734C15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4</w:t>
                        </w:r>
                      </w:p>
                    </w:txbxContent>
                  </v:textbox>
                </v:shape>
                <v:shape id="Text Box 28" o:spid="_x0000_s1043" type="#_x0000_t202" style="position:absolute;left:19480;top:7056;width:4473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" filled="f" strokecolor="white [3212]" strokeweight=".5pt">
                  <v:textbox>
                    <w:txbxContent>
                      <w:p w14:paraId="01FE7E9E" w14:textId="74986004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45</w:t>
                        </w:r>
                      </w:p>
                    </w:txbxContent>
                  </v:textbox>
                </v:shape>
                <v:shape id="Text Box 29" o:spid="_x0000_s1044" type="#_x0000_t202" style="position:absolute;left:19281;top:10137;width:4473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" filled="f" strokecolor="white [3212]" strokeweight=".5pt">
                  <v:textbox>
                    <w:txbxContent>
                      <w:p w14:paraId="542E6908" w14:textId="6C0DE65C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.76</w:t>
                        </w:r>
                      </w:p>
                    </w:txbxContent>
                  </v:textbox>
                </v:shape>
                <v:shape id="Text Box 30" o:spid="_x0000_s1045" type="#_x0000_t202" style="position:absolute;left:19281;top:18685;width:4473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" filled="f" strokecolor="white [3212]" strokeweight=".5pt">
                  <v:textbox>
                    <w:txbxContent>
                      <w:p w14:paraId="3796E2D8" w14:textId="5B7351EE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Text Box 31" o:spid="_x0000_s1046" type="#_x0000_t202" style="position:absolute;left:19281;top:21070;width:4473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" filled="f" strokecolor="white [3212]" strokeweight=".5pt">
                  <v:textbox>
                    <w:txbxContent>
                      <w:p w14:paraId="58F0D4D4" w14:textId="0CBD3F84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1</w:t>
                        </w:r>
                      </w:p>
                    </w:txbxContent>
                  </v:textbox>
                </v:shape>
                <v:shape id="Text Box 32" o:spid="_x0000_s1047" type="#_x0000_t202" style="position:absolute;left:19281;top:12622;width:4473;height:21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" filled="f" strokecolor="white [3212]" strokeweight=".5pt">
                  <v:textbox>
                    <w:txbxContent>
                      <w:p w14:paraId="679C9B4A" w14:textId="23BFA252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7</w:t>
                        </w:r>
                      </w:p>
                    </w:txbxContent>
                  </v:textbox>
                </v:shape>
                <v:shape id="Text Box 33" o:spid="_x0000_s1048" type="#_x0000_t202" style="position:absolute;left:19281;top:15306;width:4473;height:21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" filled="f" strokecolor="white [3212]" strokeweight=".5pt">
                  <v:textbox>
                    <w:txbxContent>
                      <w:p w14:paraId="200A34EC" w14:textId="2C28B055" w:rsidR="0011478D" w:rsidRPr="0045596A" w:rsidRDefault="0011478D" w:rsidP="0011478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5596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</w:t>
                        </w:r>
                        <w:r w:rsidR="00734C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  <w:r w:rsidR="0011478D">
        <w:tab/>
      </w:r>
    </w:p>
    <w:p w14:paraId="11642DCA" w14:textId="3954D5FB" w:rsidR="00712F2C" w:rsidRPr="00712F2C" w:rsidRDefault="00712F2C" w:rsidP="00712F2C">
      <w:pPr>
        <w:spacing w:line="360" w:lineRule="auto"/>
        <w:rPr>
          <w:b/>
          <w:bCs/>
          <w:sz w:val="24"/>
          <w:szCs w:val="24"/>
        </w:rPr>
      </w:pPr>
      <w:r w:rsidRPr="00712F2C">
        <w:rPr>
          <w:rFonts w:ascii="Times New Roman" w:hAnsi="Times New Roman" w:cs="Times New Roman"/>
          <w:b/>
          <w:bCs/>
          <w:sz w:val="24"/>
          <w:szCs w:val="24"/>
        </w:rPr>
        <w:t>CFI = 0.99 &gt; 0.95; RMSEA = 0.03 &lt; 0.05; TLI = 0.99 &gt; 0.95;)</w:t>
      </w:r>
      <w:r w:rsidRPr="00712F2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12F2C">
        <w:rPr>
          <w:rFonts w:ascii="Times New Roman" w:hAnsi="Times New Roman" w:cs="Times New Roman"/>
          <w:b/>
          <w:bCs/>
          <w:sz w:val="24"/>
          <w:szCs w:val="24"/>
        </w:rPr>
        <w:t xml:space="preserve">Chi-square =13.46, </w:t>
      </w:r>
      <w:proofErr w:type="spellStart"/>
      <w:r w:rsidRPr="00712F2C">
        <w:rPr>
          <w:rFonts w:ascii="Times New Roman" w:hAnsi="Times New Roman" w:cs="Times New Roman"/>
          <w:b/>
          <w:bCs/>
          <w:sz w:val="24"/>
          <w:szCs w:val="24"/>
        </w:rPr>
        <w:t>df</w:t>
      </w:r>
      <w:proofErr w:type="spellEnd"/>
      <w:r w:rsidRPr="00712F2C">
        <w:rPr>
          <w:rFonts w:ascii="Times New Roman" w:hAnsi="Times New Roman" w:cs="Times New Roman"/>
          <w:b/>
          <w:bCs/>
          <w:sz w:val="24"/>
          <w:szCs w:val="24"/>
        </w:rPr>
        <w:t xml:space="preserve"> = 12, </w:t>
      </w:r>
      <w:r w:rsidRPr="00712F2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712F2C">
        <w:rPr>
          <w:rFonts w:ascii="Times New Roman" w:hAnsi="Times New Roman" w:cs="Times New Roman"/>
          <w:b/>
          <w:bCs/>
          <w:sz w:val="24"/>
          <w:szCs w:val="24"/>
        </w:rPr>
        <w:t>=0.34</w:t>
      </w:r>
    </w:p>
    <w:sectPr w:rsidR="00712F2C" w:rsidRPr="00712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8D"/>
    <w:rsid w:val="00060C46"/>
    <w:rsid w:val="00064CFC"/>
    <w:rsid w:val="000A008F"/>
    <w:rsid w:val="0011478D"/>
    <w:rsid w:val="00141342"/>
    <w:rsid w:val="001427AF"/>
    <w:rsid w:val="00167F22"/>
    <w:rsid w:val="002012E3"/>
    <w:rsid w:val="00236C3F"/>
    <w:rsid w:val="0025547A"/>
    <w:rsid w:val="0026412E"/>
    <w:rsid w:val="0026633F"/>
    <w:rsid w:val="002949B8"/>
    <w:rsid w:val="002B4E1D"/>
    <w:rsid w:val="002B5D5E"/>
    <w:rsid w:val="002E7423"/>
    <w:rsid w:val="00320FAA"/>
    <w:rsid w:val="00351894"/>
    <w:rsid w:val="00353177"/>
    <w:rsid w:val="0037326F"/>
    <w:rsid w:val="0042293D"/>
    <w:rsid w:val="00430B6F"/>
    <w:rsid w:val="004479FB"/>
    <w:rsid w:val="0046405D"/>
    <w:rsid w:val="00490578"/>
    <w:rsid w:val="004E3D1E"/>
    <w:rsid w:val="004F4575"/>
    <w:rsid w:val="005051B8"/>
    <w:rsid w:val="00523405"/>
    <w:rsid w:val="00564D7C"/>
    <w:rsid w:val="005B1BDE"/>
    <w:rsid w:val="005D2414"/>
    <w:rsid w:val="006216AB"/>
    <w:rsid w:val="00643DAF"/>
    <w:rsid w:val="00655114"/>
    <w:rsid w:val="00662915"/>
    <w:rsid w:val="00690716"/>
    <w:rsid w:val="006A1995"/>
    <w:rsid w:val="006B48A8"/>
    <w:rsid w:val="006C1A95"/>
    <w:rsid w:val="006C1DC1"/>
    <w:rsid w:val="006C6A46"/>
    <w:rsid w:val="006E085E"/>
    <w:rsid w:val="006E684D"/>
    <w:rsid w:val="006F2CB6"/>
    <w:rsid w:val="00705FF6"/>
    <w:rsid w:val="00712F2C"/>
    <w:rsid w:val="00716BC0"/>
    <w:rsid w:val="00734C15"/>
    <w:rsid w:val="00744FFB"/>
    <w:rsid w:val="00782A23"/>
    <w:rsid w:val="00787A09"/>
    <w:rsid w:val="008108D6"/>
    <w:rsid w:val="00813AD8"/>
    <w:rsid w:val="00891DF2"/>
    <w:rsid w:val="008A6A58"/>
    <w:rsid w:val="008C441D"/>
    <w:rsid w:val="009256D5"/>
    <w:rsid w:val="009A0C30"/>
    <w:rsid w:val="009C71F9"/>
    <w:rsid w:val="00A012B0"/>
    <w:rsid w:val="00AE4985"/>
    <w:rsid w:val="00AF7B95"/>
    <w:rsid w:val="00B03DA4"/>
    <w:rsid w:val="00B32BFB"/>
    <w:rsid w:val="00B53957"/>
    <w:rsid w:val="00B81A93"/>
    <w:rsid w:val="00B839EC"/>
    <w:rsid w:val="00BA3A0A"/>
    <w:rsid w:val="00BC6CD3"/>
    <w:rsid w:val="00BE6FE7"/>
    <w:rsid w:val="00C27472"/>
    <w:rsid w:val="00C47763"/>
    <w:rsid w:val="00C86ED3"/>
    <w:rsid w:val="00CD6A81"/>
    <w:rsid w:val="00CE6CEE"/>
    <w:rsid w:val="00D22967"/>
    <w:rsid w:val="00D3094D"/>
    <w:rsid w:val="00D50AF3"/>
    <w:rsid w:val="00DB7519"/>
    <w:rsid w:val="00DF4BEC"/>
    <w:rsid w:val="00E67580"/>
    <w:rsid w:val="00E70837"/>
    <w:rsid w:val="00E73544"/>
    <w:rsid w:val="00EB7C86"/>
    <w:rsid w:val="00F113F2"/>
    <w:rsid w:val="00F23B8D"/>
    <w:rsid w:val="00F84866"/>
    <w:rsid w:val="00F96080"/>
    <w:rsid w:val="00FA0082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2C7F"/>
  <w15:chartTrackingRefBased/>
  <w15:docId w15:val="{1209C763-F7F4-194C-9045-AADF7B92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8D"/>
    <w:pPr>
      <w:spacing w:after="160" w:line="259" w:lineRule="auto"/>
    </w:pPr>
    <w:rPr>
      <w:kern w:val="2"/>
      <w:sz w:val="22"/>
      <w:szCs w:val="2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Saw nay Min</cp:lastModifiedBy>
  <cp:revision>4</cp:revision>
  <dcterms:created xsi:type="dcterms:W3CDTF">2023-01-25T12:37:00Z</dcterms:created>
  <dcterms:modified xsi:type="dcterms:W3CDTF">2023-01-26T11:24:00Z</dcterms:modified>
</cp:coreProperties>
</file>